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560"/>
        <w:tblW w:w="5045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792"/>
        <w:gridCol w:w="994"/>
        <w:gridCol w:w="992"/>
        <w:gridCol w:w="1135"/>
        <w:gridCol w:w="1133"/>
        <w:gridCol w:w="1135"/>
        <w:gridCol w:w="1133"/>
        <w:gridCol w:w="851"/>
        <w:gridCol w:w="1133"/>
        <w:gridCol w:w="997"/>
      </w:tblGrid>
      <w:tr w:rsidR="006D71BE" w:rsidRPr="00AB0193" w14:paraId="4BCE71E2" w14:textId="77777777" w:rsidTr="00E05C3A">
        <w:trPr>
          <w:trHeight w:val="300"/>
          <w:tblHeader/>
        </w:trPr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6963D" w14:textId="5EA51DD5" w:rsidR="006D71BE" w:rsidRPr="00551781" w:rsidRDefault="006D71BE" w:rsidP="00063339">
            <w:pPr>
              <w:spacing w:after="0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ditional file </w:t>
            </w:r>
            <w:r w:rsidR="0032066C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  <w:bookmarkStart w:id="0" w:name="_GoBack"/>
            <w:bookmarkEnd w:id="0"/>
            <w:r w:rsidRPr="008F707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551781">
              <w:rPr>
                <w:rFonts w:ascii="Calibri" w:eastAsia="Times New Roman" w:hAnsi="Calibri" w:cs="Times New Roman"/>
                <w:bCs/>
                <w:color w:val="000000"/>
              </w:rPr>
              <w:t>Summary of secondary outcomes, for each drug</w:t>
            </w:r>
          </w:p>
        </w:tc>
      </w:tr>
      <w:tr w:rsidR="001C21FF" w:rsidRPr="001C21FF" w14:paraId="1EEF1D86" w14:textId="77777777" w:rsidTr="001C21FF">
        <w:trPr>
          <w:trHeight w:val="300"/>
          <w:tblHeader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3CF21" w14:textId="77777777" w:rsidR="006D71BE" w:rsidRPr="001C21FF" w:rsidRDefault="006D71BE" w:rsidP="00E05C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E11A3" w14:textId="77777777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Quinine (51 studies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75C3B" w14:textId="77777777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Mefloquine (45 studies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9F7E3" w14:textId="77777777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Lumefantrine (39 studies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778A3" w14:textId="1E8A89A2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Piperaqui</w:t>
            </w:r>
            <w:r w:rsidR="001C21FF"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n</w:t>
            </w: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e (24 studies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BCF64" w14:textId="615A583E" w:rsidR="006D71BE" w:rsidRPr="001C21FF" w:rsidRDefault="005D7BD1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Halofantrine</w:t>
            </w:r>
            <w:r w:rsidR="006D71BE"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 xml:space="preserve"> (22 studies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028CA" w14:textId="77777777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Chloroquine (17 studies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991B8" w14:textId="77777777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SP (14 studies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80C7F" w14:textId="77777777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Amodiaquine (10 studies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43701" w14:textId="77777777" w:rsidR="006D71BE" w:rsidRPr="001C21FF" w:rsidRDefault="006D71BE" w:rsidP="00E05C3A">
            <w:pPr>
              <w:rPr>
                <w:rFonts w:ascii="Calibri" w:eastAsia="Times New Roman" w:hAnsi="Calibri" w:cs="Times New Roman"/>
                <w:b/>
                <w:color w:val="000000"/>
                <w:sz w:val="16"/>
              </w:rPr>
            </w:pPr>
            <w:r w:rsidRPr="001C21FF">
              <w:rPr>
                <w:rFonts w:ascii="Calibri" w:eastAsia="Times New Roman" w:hAnsi="Calibri" w:cs="Times New Roman"/>
                <w:b/>
                <w:color w:val="000000"/>
                <w:sz w:val="16"/>
              </w:rPr>
              <w:t>Primaquine (7 studies)</w:t>
            </w:r>
          </w:p>
        </w:tc>
      </w:tr>
      <w:tr w:rsidR="001C21FF" w:rsidRPr="00AB0193" w14:paraId="10968CFB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C505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Mean number of ECGs recorded per trial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29EA0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C407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29F2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0674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79712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1B338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49F6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42FB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6B47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C21FF" w:rsidRPr="00AB0193" w14:paraId="403CDA9B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B38C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Median number of ECGs recorded per trial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ECC1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964D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EE3C0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40D9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A800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F218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C70C3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C8CB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E660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C21FF" w:rsidRPr="00AB0193" w14:paraId="2E291C33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B51C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trials using continuous ECG recording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C946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7440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AD63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8722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096F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C562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2CB0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3746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486E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C21FF" w:rsidRPr="00AB0193" w14:paraId="47070367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B8BC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unspecified method of reading QT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9EDE9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5 (3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CDF370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8 (35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0EC8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1 (2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EAC8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4 (13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E1E7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2 (7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D4CB5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1 (12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9EDA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6 (12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FBF3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0 (6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88C9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00 (7)</w:t>
            </w:r>
          </w:p>
        </w:tc>
      </w:tr>
      <w:tr w:rsidR="001C21FF" w:rsidRPr="00AB0193" w14:paraId="61E0A8FA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A723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manual method of reading QT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D769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4 (7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C209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9 (4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B9D4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6 (1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E2EE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3 (8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CAE40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6 (8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BE27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2 (2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D142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BEDB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0 (3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B90D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1C21FF" w:rsidRPr="00AB0193" w14:paraId="71775AC3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F57F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automatic method of reading QT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F3E3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 (2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3358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 (1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A441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 (1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25C2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 (1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70AE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 (1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B2B7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 (1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F80B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A02C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9C13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1C21FF" w:rsidRPr="00AB0193" w14:paraId="60B7DED0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E1E10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of trials automatic and manual method of reading QT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1A81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 (4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9AA0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1 (5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CD98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1 (8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2346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 (2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2743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7 (6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25A4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2 (2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EDEA8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4 (2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BE2C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0 (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72DE0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1C21FF" w:rsidRPr="00AB0193" w14:paraId="3F520FAF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BC13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unspecified method QT correc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FDA7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7 (34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C89E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0 (36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4379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3 (13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67F2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3 (8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9554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2 (5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9A1F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7 (8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86A4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9 (11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14FC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0 (5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E4B0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7 (4)</w:t>
            </w:r>
          </w:p>
        </w:tc>
      </w:tr>
      <w:tr w:rsidR="001C21FF" w:rsidRPr="00AB0193" w14:paraId="4299AA85" w14:textId="77777777" w:rsidTr="001C21FF">
        <w:trPr>
          <w:cantSplit/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07DD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% (number) trials using </w:t>
            </w:r>
            <w:proofErr w:type="spellStart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Bazett's</w:t>
            </w:r>
            <w:proofErr w:type="spellEnd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rrec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9B0E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1 (16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5309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3 (6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84F48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8 (11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6C92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1 (5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071E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7 (17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D96D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9 (5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152C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1 (3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0B85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0 (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CAF9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1C21FF" w:rsidRPr="00AB0193" w14:paraId="1C06D8FE" w14:textId="77777777" w:rsidTr="001C21FF">
        <w:trPr>
          <w:cantSplit/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F88A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% (number) trials using </w:t>
            </w:r>
            <w:proofErr w:type="spellStart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Fridericia's</w:t>
            </w:r>
            <w:proofErr w:type="spellEnd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rrec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A74C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 (2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F487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 (1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BEA5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5 (6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295DF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1 (5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701E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1031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8 (3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F583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2873A0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0 (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890C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3 (3)</w:t>
            </w:r>
          </w:p>
        </w:tc>
      </w:tr>
      <w:tr w:rsidR="001C21FF" w:rsidRPr="00AB0193" w14:paraId="2390B360" w14:textId="77777777" w:rsidTr="001C21FF">
        <w:trPr>
          <w:cantSplit/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BF52A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 xml:space="preserve">% (number) trials using </w:t>
            </w:r>
            <w:proofErr w:type="spellStart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Bazett's</w:t>
            </w:r>
            <w:proofErr w:type="spellEnd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d </w:t>
            </w:r>
            <w:proofErr w:type="spellStart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Fridericia's</w:t>
            </w:r>
            <w:proofErr w:type="spellEnd"/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rrec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39ED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1C92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 (2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F446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3 (9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FC55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5 (6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33F3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C6D2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 (1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3708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D0568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0 (2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3C24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1C21FF" w:rsidRPr="00AB0193" w14:paraId="74DFBCF7" w14:textId="77777777" w:rsidTr="001C21FF">
        <w:trPr>
          <w:cantSplit/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E295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not specifying speed recording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C4C2A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1 (36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D390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2 (37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24A4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2 (32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7E26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8 (21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653A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4 (14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30DC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1 (12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426F2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93 (13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6C65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0 (8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4BD5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00 (7)</w:t>
            </w:r>
          </w:p>
        </w:tc>
      </w:tr>
      <w:tr w:rsidR="001C21FF" w:rsidRPr="00AB0193" w14:paraId="128A24E0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61495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recording at 50mm/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760F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9 (15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F3C0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6 (7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8E5B5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3 (5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2018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250D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4 (3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53BE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2 (2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7CBF0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76072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0 (2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BE05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1C21FF" w:rsidRPr="00AB0193" w14:paraId="230626E7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572D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which specify lead QT read from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3E7F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0 (10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E7CA1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9 (4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0FE3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0 (4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57BB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1 (5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7FF5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7 (6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C4B3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9 (5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E017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4 (2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B7B4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0 (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4A04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1C21FF" w:rsidRPr="00AB0193" w14:paraId="58652EBE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F349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which specify food intak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1B2C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2 (6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3D33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7 (12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9B69F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9 (27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CA89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6 (11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C280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4 (14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3894D2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7 (8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214E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1 (3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9C3B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0 (5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6ABA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6 (6)</w:t>
            </w:r>
          </w:p>
        </w:tc>
      </w:tr>
      <w:tr w:rsidR="001C21FF" w:rsidRPr="00AB0193" w14:paraId="47643C23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F04A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using ICH definition QTc prolonga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2DF3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 (3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9818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1 (5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A8490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1 (16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CC597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8 (10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0D2D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 (1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56D2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8 (3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A46D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C8AB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0 (2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325F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9 (2)</w:t>
            </w:r>
          </w:p>
        </w:tc>
      </w:tr>
      <w:tr w:rsidR="001C21FF" w:rsidRPr="00AB0193" w14:paraId="7BD9FAB2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3E88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not specifying a definition of prolonga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C466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1 (36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5C2A6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0 (36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91D1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1 (16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CE8F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0 (12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16899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2 (7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6A9F2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4 (10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2863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1 (1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331D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60 (6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BBA6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71 (5)</w:t>
            </w:r>
          </w:p>
        </w:tc>
      </w:tr>
      <w:tr w:rsidR="001C21FF" w:rsidRPr="00AB0193" w14:paraId="134B7253" w14:textId="77777777" w:rsidTr="001C21FF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36863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% (number) trials which include PK data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88332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7 (19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DD7E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2 (19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172DE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9 (19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08B5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0 (12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E302B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46 (10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AB7D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9 (10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C75BF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6 (5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DFFC5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80 (8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A0B2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57 (4)</w:t>
            </w:r>
          </w:p>
        </w:tc>
      </w:tr>
      <w:tr w:rsidR="001C21FF" w:rsidRPr="00AB0193" w14:paraId="71B9F530" w14:textId="77777777" w:rsidTr="001C21FF">
        <w:trPr>
          <w:trHeight w:val="300"/>
        </w:trPr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D9DB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b/>
                <w:bCs/>
                <w:color w:val="000000"/>
              </w:rPr>
              <w:t>Median number PK samples taken in trials which collected PK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92F5C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A8BC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12358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5967A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A7FF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B0E2D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19.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BB514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EAD37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7CE81" w14:textId="77777777" w:rsidR="006D71BE" w:rsidRPr="00AB0193" w:rsidRDefault="006D71BE" w:rsidP="00E05C3A">
            <w:pPr>
              <w:rPr>
                <w:rFonts w:ascii="Calibri" w:eastAsia="Times New Roman" w:hAnsi="Calibri" w:cs="Times New Roman"/>
                <w:color w:val="000000"/>
              </w:rPr>
            </w:pPr>
            <w:r w:rsidRPr="00AB019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</w:tbl>
    <w:p w14:paraId="060039D6" w14:textId="77777777" w:rsidR="006D71BE" w:rsidRPr="00AB0193" w:rsidRDefault="006D71BE" w:rsidP="006D71BE">
      <w:r w:rsidRPr="00AB0193">
        <w:rPr>
          <w:rFonts w:ascii="Calibri" w:eastAsia="Times New Roman" w:hAnsi="Calibri" w:cs="Times New Roman"/>
          <w:color w:val="000000"/>
        </w:rPr>
        <w:t xml:space="preserve">ICH, International Conference on </w:t>
      </w:r>
      <w:proofErr w:type="spellStart"/>
      <w:r w:rsidRPr="00AB0193">
        <w:rPr>
          <w:rFonts w:ascii="Calibri" w:eastAsia="Times New Roman" w:hAnsi="Calibri" w:cs="Times New Roman"/>
          <w:color w:val="000000"/>
        </w:rPr>
        <w:t>Harmonisation</w:t>
      </w:r>
      <w:proofErr w:type="spellEnd"/>
      <w:r w:rsidRPr="00AB0193">
        <w:rPr>
          <w:rFonts w:ascii="Calibri" w:eastAsia="Times New Roman" w:hAnsi="Calibri" w:cs="Times New Roman"/>
          <w:color w:val="000000"/>
        </w:rPr>
        <w:t> of Technical Requirements for Registration of Pharmaceuticals for Human Use; PK, pharmacokinetic</w:t>
      </w:r>
      <w:r>
        <w:rPr>
          <w:rFonts w:ascii="Calibri" w:eastAsia="Times New Roman" w:hAnsi="Calibri" w:cs="Times New Roman"/>
          <w:color w:val="000000"/>
        </w:rPr>
        <w:t xml:space="preserve">; SP, </w:t>
      </w:r>
      <w:proofErr w:type="spellStart"/>
      <w:r>
        <w:rPr>
          <w:rFonts w:ascii="Calibri" w:eastAsia="Times New Roman" w:hAnsi="Calibri" w:cs="Times New Roman"/>
          <w:color w:val="000000"/>
        </w:rPr>
        <w:t>sulfadoxine</w:t>
      </w:r>
      <w:proofErr w:type="spellEnd"/>
      <w:r>
        <w:rPr>
          <w:rFonts w:ascii="Calibri" w:eastAsia="Times New Roman" w:hAnsi="Calibri" w:cs="Times New Roman"/>
          <w:color w:val="000000"/>
        </w:rPr>
        <w:t>-pyrimethamine.</w:t>
      </w:r>
    </w:p>
    <w:p w14:paraId="51B782E9" w14:textId="77777777" w:rsidR="006D71BE" w:rsidRDefault="006D71BE"/>
    <w:sectPr w:rsidR="006D71BE" w:rsidSect="001C21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71BE"/>
    <w:rsid w:val="00063339"/>
    <w:rsid w:val="001C21FF"/>
    <w:rsid w:val="0032066C"/>
    <w:rsid w:val="005D7BD1"/>
    <w:rsid w:val="006D71BE"/>
    <w:rsid w:val="00AA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D629"/>
  <w15:docId w15:val="{F1C4B3A4-8FE6-4A4E-A8C4-E89809BE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Haeusler, Ilsa</cp:lastModifiedBy>
  <cp:revision>5</cp:revision>
  <dcterms:created xsi:type="dcterms:W3CDTF">2018-10-10T23:29:00Z</dcterms:created>
  <dcterms:modified xsi:type="dcterms:W3CDTF">2018-10-30T15:23:00Z</dcterms:modified>
</cp:coreProperties>
</file>